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0DE16" w14:textId="7CA97234" w:rsidR="00003B89" w:rsidRPr="00003B89" w:rsidRDefault="00003B89" w:rsidP="00003B89">
      <w:pPr>
        <w:jc w:val="center"/>
        <w:rPr>
          <w:b/>
          <w:bCs/>
        </w:rPr>
      </w:pPr>
      <w:r w:rsidRPr="00003B89">
        <w:rPr>
          <w:b/>
          <w:bCs/>
        </w:rPr>
        <w:t>Supplementary Online Materials</w:t>
      </w:r>
    </w:p>
    <w:p w14:paraId="76BC6B7E" w14:textId="77777777" w:rsidR="00003B89" w:rsidRDefault="00003B89">
      <w:pPr>
        <w:rPr>
          <w:highlight w:val="yellow"/>
        </w:rPr>
      </w:pPr>
    </w:p>
    <w:p w14:paraId="74BA3394" w14:textId="77777777" w:rsidR="004B5172" w:rsidRDefault="004B517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2"/>
        <w:gridCol w:w="2087"/>
        <w:gridCol w:w="2923"/>
        <w:gridCol w:w="1208"/>
        <w:gridCol w:w="1150"/>
      </w:tblGrid>
      <w:tr w:rsidR="004B5172" w:rsidRPr="004B5172" w14:paraId="27F4A261" w14:textId="77777777" w:rsidTr="004B5172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15D15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b/>
                <w:bCs/>
                <w:color w:val="000000"/>
              </w:rPr>
              <w:t>Model Number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CCC10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b/>
                <w:bCs/>
                <w:color w:val="000000"/>
              </w:rPr>
              <w:t>ß (SE)</w:t>
            </w:r>
          </w:p>
        </w:tc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D6F0F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b/>
                <w:bCs/>
                <w:color w:val="000000"/>
              </w:rPr>
              <w:t>95% CI = [Lower Upper]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A65D9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1EFAD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Δ</w:t>
            </w:r>
            <w:r w:rsidRPr="004B5172">
              <w:rPr>
                <w:b/>
                <w:bCs/>
                <w:color w:val="000000"/>
              </w:rPr>
              <w:t>BIC</w:t>
            </w:r>
          </w:p>
        </w:tc>
      </w:tr>
      <w:tr w:rsidR="004B5172" w:rsidRPr="004B5172" w14:paraId="30B86C8E" w14:textId="77777777" w:rsidTr="004B517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6379B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1a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02360" w14:textId="597B9414" w:rsidR="004B5172" w:rsidRPr="004B5172" w:rsidRDefault="004B5172" w:rsidP="004B5172">
            <w:pPr>
              <w:ind w:right="274"/>
              <w:jc w:val="center"/>
            </w:pPr>
            <w:r w:rsidRPr="00890B5A">
              <w:rPr>
                <w:color w:val="222222"/>
                <w:sz w:val="22"/>
                <w:szCs w:val="22"/>
              </w:rPr>
              <w:t>-2.67 (0.24)</w:t>
            </w:r>
          </w:p>
        </w:tc>
        <w:tc>
          <w:tcPr>
            <w:tcW w:w="292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A13A3" w14:textId="1825DC31" w:rsidR="004B5172" w:rsidRPr="004B5172" w:rsidRDefault="004B5172" w:rsidP="004B5172">
            <w:pPr>
              <w:ind w:right="274"/>
              <w:jc w:val="center"/>
            </w:pPr>
            <w:r>
              <w:t>-3.14, -2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00E0F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837FA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—</w:t>
            </w:r>
          </w:p>
        </w:tc>
      </w:tr>
      <w:tr w:rsidR="004B5172" w:rsidRPr="004B5172" w14:paraId="38677BB5" w14:textId="77777777" w:rsidTr="004B51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94B4B" w14:textId="50288EA2" w:rsidR="004B5172" w:rsidRPr="004B5172" w:rsidRDefault="00E8303A" w:rsidP="004B5172">
            <w:pPr>
              <w:ind w:right="274"/>
              <w:jc w:val="center"/>
            </w:pPr>
            <w:r>
              <w:rPr>
                <w:color w:val="000000"/>
              </w:rPr>
              <w:t>1b</w:t>
            </w:r>
            <w:r w:rsidR="004B5172">
              <w:rPr>
                <w:color w:val="000000"/>
              </w:rPr>
              <w:t>*</w:t>
            </w:r>
          </w:p>
        </w:tc>
        <w:tc>
          <w:tcPr>
            <w:tcW w:w="208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A4F92" w14:textId="4903B0BD" w:rsidR="004B5172" w:rsidRPr="004B5172" w:rsidRDefault="004B5172" w:rsidP="004B5172">
            <w:pPr>
              <w:ind w:right="274"/>
              <w:jc w:val="center"/>
            </w:pPr>
            <w:r>
              <w:t>-0.875 (0.072)</w:t>
            </w:r>
          </w:p>
        </w:tc>
        <w:tc>
          <w:tcPr>
            <w:tcW w:w="292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0B46EB" w14:textId="7A271954" w:rsidR="004B5172" w:rsidRPr="004B5172" w:rsidRDefault="004B5172" w:rsidP="004B5172">
            <w:pPr>
              <w:ind w:right="274"/>
              <w:jc w:val="center"/>
            </w:pPr>
            <w:r>
              <w:t>-1.02, -0.7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C65AA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&lt; 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4E3E4" w14:textId="126C04EF" w:rsidR="004B5172" w:rsidRPr="004B5172" w:rsidRDefault="004B5172" w:rsidP="004B5172">
            <w:pPr>
              <w:ind w:right="274"/>
              <w:jc w:val="center"/>
            </w:pPr>
            <w:r>
              <w:t>22.826</w:t>
            </w:r>
          </w:p>
        </w:tc>
      </w:tr>
      <w:tr w:rsidR="004B5172" w:rsidRPr="004B5172" w14:paraId="27FD8D7A" w14:textId="77777777" w:rsidTr="004B51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190C3" w14:textId="7AAA6AEA" w:rsidR="004B5172" w:rsidRPr="004B5172" w:rsidRDefault="00E8303A" w:rsidP="004B5172">
            <w:pPr>
              <w:ind w:right="274"/>
              <w:jc w:val="center"/>
            </w:pPr>
            <w:r>
              <w:rPr>
                <w:color w:val="000000"/>
              </w:rPr>
              <w:t>2a</w:t>
            </w:r>
            <w:r w:rsidR="004B5172">
              <w:rPr>
                <w:color w:val="000000"/>
              </w:rPr>
              <w:t>*</w:t>
            </w:r>
          </w:p>
        </w:tc>
        <w:tc>
          <w:tcPr>
            <w:tcW w:w="208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1B8A04" w14:textId="03472374" w:rsidR="004B5172" w:rsidRPr="004B5172" w:rsidRDefault="004B5172" w:rsidP="004B5172">
            <w:pPr>
              <w:ind w:right="274"/>
              <w:jc w:val="center"/>
            </w:pPr>
            <w:r>
              <w:t>-2.868 (0.13)</w:t>
            </w:r>
          </w:p>
        </w:tc>
        <w:tc>
          <w:tcPr>
            <w:tcW w:w="292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A9AFD" w14:textId="279E239C" w:rsidR="004B5172" w:rsidRPr="004B5172" w:rsidRDefault="004B5172" w:rsidP="004B5172">
            <w:pPr>
              <w:ind w:right="274"/>
              <w:jc w:val="center"/>
            </w:pPr>
            <w:r>
              <w:t>-3.123, -2.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68A616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&lt; 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89374" w14:textId="3786F271" w:rsidR="004B5172" w:rsidRPr="004B5172" w:rsidRDefault="004B5172" w:rsidP="004B5172">
            <w:pPr>
              <w:ind w:right="274"/>
              <w:jc w:val="center"/>
            </w:pPr>
            <w:r>
              <w:t>15.333</w:t>
            </w:r>
          </w:p>
        </w:tc>
      </w:tr>
      <w:tr w:rsidR="004B5172" w:rsidRPr="004B5172" w14:paraId="5C27766D" w14:textId="77777777" w:rsidTr="004B517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94DF9" w14:textId="62D6BF5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2b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A11C54" w14:textId="65972B9F" w:rsidR="004B5172" w:rsidRPr="004B5172" w:rsidRDefault="004B5172" w:rsidP="00890B5A">
            <w:pPr>
              <w:ind w:right="274"/>
              <w:jc w:val="center"/>
            </w:pPr>
            <w:r>
              <w:t>0.863 (0.041)</w:t>
            </w:r>
          </w:p>
        </w:tc>
        <w:tc>
          <w:tcPr>
            <w:tcW w:w="29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8984F" w14:textId="509B0A05" w:rsidR="004B5172" w:rsidRPr="004B5172" w:rsidRDefault="004B5172" w:rsidP="004B5172">
            <w:pPr>
              <w:ind w:right="274"/>
              <w:jc w:val="center"/>
            </w:pPr>
            <w:r>
              <w:t>0.783, 0.94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87E7B7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000000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12939" w14:textId="77777777" w:rsidR="004B5172" w:rsidRPr="004B5172" w:rsidRDefault="004B5172" w:rsidP="004B5172">
            <w:pPr>
              <w:ind w:right="274"/>
              <w:jc w:val="center"/>
            </w:pPr>
            <w:r w:rsidRPr="004B5172">
              <w:rPr>
                <w:color w:val="202124"/>
              </w:rPr>
              <w:t>—</w:t>
            </w:r>
          </w:p>
        </w:tc>
      </w:tr>
    </w:tbl>
    <w:p w14:paraId="6F36004A" w14:textId="7F329D2F" w:rsidR="00003B89" w:rsidRDefault="004B5172" w:rsidP="00AC0B7D">
      <w:pPr>
        <w:spacing w:line="480" w:lineRule="auto"/>
      </w:pPr>
      <w:r w:rsidRPr="004B5172">
        <w:br/>
      </w:r>
      <w:r w:rsidR="00003B89" w:rsidRPr="00AC0B7D">
        <w:rPr>
          <w:i/>
          <w:iCs/>
        </w:rPr>
        <w:t>Table S1.</w:t>
      </w:r>
      <w:r w:rsidR="00AC0B7D">
        <w:rPr>
          <w:b/>
          <w:bCs/>
        </w:rPr>
        <w:t xml:space="preserve"> </w:t>
      </w:r>
      <w:r w:rsidR="00AC0B7D">
        <w:rPr>
          <w:color w:val="000000"/>
        </w:rPr>
        <w:t>The model statistics for Akdoğan and Balcı (2017, data gathered from Experiments 1, 2 and 3 are combined for the analyses). Best models are marked with an asterisk.</w:t>
      </w:r>
      <w:r w:rsidR="00AC0B7D">
        <w:rPr>
          <w:color w:val="000000"/>
        </w:rPr>
        <w:t xml:space="preserve"> For both predicted variables (i.e., confidence and error directionality) the generalized linear mixed effects model was fit with a binomial distribution and a logit link function.</w:t>
      </w:r>
    </w:p>
    <w:p w14:paraId="1B9E6C17" w14:textId="77777777" w:rsidR="00801ACF" w:rsidRDefault="00801ACF" w:rsidP="004B5172">
      <w:pPr>
        <w:spacing w:after="24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245"/>
        <w:gridCol w:w="1040"/>
        <w:gridCol w:w="1080"/>
        <w:gridCol w:w="1656"/>
        <w:gridCol w:w="1164"/>
        <w:gridCol w:w="1080"/>
        <w:gridCol w:w="969"/>
      </w:tblGrid>
      <w:tr w:rsidR="00F552D4" w:rsidRPr="0029070A" w14:paraId="73E7DE1F" w14:textId="77777777" w:rsidTr="0029070A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3BE6C0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color w:val="000000"/>
              </w:rPr>
              <w:t>Model Numb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02653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color w:val="000000"/>
              </w:rPr>
              <w:t>ß(</w:t>
            </w:r>
            <w:r w:rsidRPr="0029070A">
              <w:rPr>
                <w:b/>
                <w:bCs/>
                <w:i/>
                <w:iCs/>
                <w:color w:val="000000"/>
              </w:rPr>
              <w:t>SE</w:t>
            </w:r>
            <w:r w:rsidRPr="0029070A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AF813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color w:val="000000"/>
              </w:rPr>
              <w:t>95% CI = [Lower Upper]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2BB40A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6B3E2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color w:val="000000"/>
              </w:rPr>
              <w:t>slope difference (other-self) (</w:t>
            </w:r>
            <w:r w:rsidRPr="0029070A">
              <w:rPr>
                <w:b/>
                <w:bCs/>
                <w:i/>
                <w:iCs/>
                <w:color w:val="000000"/>
              </w:rPr>
              <w:t>SE</w:t>
            </w:r>
            <w:r w:rsidRPr="0029070A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FAD2E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color w:val="000000"/>
              </w:rPr>
              <w:t>95% CI = [Lower Upper]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B3B3E0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85D15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b/>
                <w:bCs/>
                <w:color w:val="000000"/>
              </w:rPr>
              <w:t>ΔBIC</w:t>
            </w:r>
          </w:p>
        </w:tc>
      </w:tr>
      <w:tr w:rsidR="00F552D4" w:rsidRPr="0029070A" w14:paraId="1292CCA2" w14:textId="77777777" w:rsidTr="0029070A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12FE5" w14:textId="20F87276" w:rsidR="0029070A" w:rsidRPr="0029070A" w:rsidRDefault="00E8303A" w:rsidP="0029070A">
            <w:pPr>
              <w:ind w:right="270"/>
              <w:jc w:val="center"/>
            </w:pPr>
            <w:r>
              <w:rPr>
                <w:color w:val="000000"/>
              </w:rPr>
              <w:t>3</w:t>
            </w:r>
            <w:r w:rsidR="0029070A" w:rsidRPr="002907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71591" w14:textId="5BF44E51" w:rsidR="0029070A" w:rsidRPr="0029070A" w:rsidRDefault="00801ACF" w:rsidP="0029070A">
            <w:pPr>
              <w:ind w:right="270"/>
              <w:jc w:val="center"/>
            </w:pPr>
            <w:r>
              <w:t>-1.74 (0.16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0CC32" w14:textId="6636C27E" w:rsidR="0029070A" w:rsidRPr="0029070A" w:rsidRDefault="00801ACF" w:rsidP="0029070A">
            <w:pPr>
              <w:ind w:right="270"/>
              <w:jc w:val="center"/>
            </w:pPr>
            <w:r>
              <w:t>-2.06, -1.4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68443" w14:textId="6674C628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CDFFA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920EE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1439F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BF996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</w:tr>
      <w:tr w:rsidR="00F552D4" w:rsidRPr="0029070A" w14:paraId="5A3ED9F8" w14:textId="77777777" w:rsidTr="0029070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10DDD" w14:textId="54668FC3" w:rsidR="0029070A" w:rsidRPr="0029070A" w:rsidRDefault="00E8303A" w:rsidP="0029070A">
            <w:pPr>
              <w:ind w:right="270"/>
              <w:jc w:val="center"/>
            </w:pPr>
            <w:r>
              <w:rPr>
                <w:color w:val="000000"/>
              </w:rPr>
              <w:t>3b</w:t>
            </w:r>
            <w:r w:rsidR="00FA3F94">
              <w:rPr>
                <w:color w:val="000000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D94CE" w14:textId="518873CF" w:rsidR="0029070A" w:rsidRPr="0029070A" w:rsidRDefault="00801ACF" w:rsidP="0029070A">
            <w:pPr>
              <w:ind w:right="270"/>
              <w:jc w:val="center"/>
            </w:pPr>
            <w:r>
              <w:t>-0.83 (0.07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F0E454" w14:textId="70F83B72" w:rsidR="0029070A" w:rsidRPr="0029070A" w:rsidRDefault="00801ACF" w:rsidP="0029070A">
            <w:pPr>
              <w:ind w:right="270"/>
              <w:jc w:val="center"/>
            </w:pPr>
            <w:r>
              <w:t>-0.</w:t>
            </w:r>
            <w:proofErr w:type="gramStart"/>
            <w:r>
              <w:t>979,-</w:t>
            </w:r>
            <w:proofErr w:type="gramEnd"/>
            <w:r>
              <w:t>0.6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44495" w14:textId="310D4DF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77C858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DA4FE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F99FC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83401A" w14:textId="4EAE3F26" w:rsidR="0029070A" w:rsidRPr="0029070A" w:rsidRDefault="00FA3F94" w:rsidP="00801ACF">
            <w:pPr>
              <w:ind w:right="270"/>
            </w:pPr>
            <w:r>
              <w:t>7.626</w:t>
            </w:r>
          </w:p>
        </w:tc>
      </w:tr>
      <w:tr w:rsidR="00F552D4" w:rsidRPr="0029070A" w14:paraId="2D413CB7" w14:textId="77777777" w:rsidTr="0029070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CE599" w14:textId="78A83241" w:rsidR="0029070A" w:rsidRPr="0029070A" w:rsidRDefault="00E8303A" w:rsidP="0029070A">
            <w:pPr>
              <w:ind w:right="270"/>
              <w:jc w:val="center"/>
            </w:pPr>
            <w:r>
              <w:t>3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0E4A5" w14:textId="280E52AF" w:rsidR="0029070A" w:rsidRPr="0029070A" w:rsidRDefault="00801ACF" w:rsidP="0029070A">
            <w:pPr>
              <w:ind w:right="270"/>
              <w:jc w:val="center"/>
            </w:pPr>
            <w:r>
              <w:t>-1.81 (0.1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03B0D" w14:textId="54471A4F" w:rsidR="00801ACF" w:rsidRPr="0029070A" w:rsidRDefault="00801ACF" w:rsidP="00801ACF">
            <w:pPr>
              <w:ind w:right="270"/>
              <w:jc w:val="center"/>
            </w:pPr>
            <w:r>
              <w:t>-2.13, -1.48</w:t>
            </w:r>
          </w:p>
          <w:p w14:paraId="2736228A" w14:textId="6C88E115" w:rsidR="0029070A" w:rsidRPr="0029070A" w:rsidRDefault="0029070A" w:rsidP="0029070A">
            <w:pPr>
              <w:ind w:right="270"/>
              <w:jc w:val="center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7C02D" w14:textId="46C93BF0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FAE38" w14:textId="77777777" w:rsidR="0029070A" w:rsidRDefault="00801ACF" w:rsidP="0029070A">
            <w:pPr>
              <w:ind w:right="270"/>
              <w:jc w:val="center"/>
            </w:pPr>
            <w:r>
              <w:t>1.17 (0.35)</w:t>
            </w:r>
          </w:p>
          <w:p w14:paraId="018F57B7" w14:textId="67682E9E" w:rsidR="00801ACF" w:rsidRDefault="00F552D4" w:rsidP="0029070A">
            <w:pPr>
              <w:ind w:right="270"/>
              <w:jc w:val="center"/>
            </w:pPr>
            <w:r w:rsidRPr="00F552D4">
              <w:t>(both slopes are significant)</w:t>
            </w:r>
          </w:p>
          <w:p w14:paraId="61171258" w14:textId="77777777" w:rsidR="00801ACF" w:rsidRDefault="00801ACF" w:rsidP="0029070A">
            <w:pPr>
              <w:ind w:right="270"/>
              <w:jc w:val="center"/>
            </w:pPr>
          </w:p>
          <w:p w14:paraId="020DC17F" w14:textId="77777777" w:rsidR="00801ACF" w:rsidRDefault="00801ACF" w:rsidP="0029070A">
            <w:pPr>
              <w:ind w:right="270"/>
              <w:jc w:val="center"/>
            </w:pPr>
          </w:p>
          <w:p w14:paraId="09F47975" w14:textId="4130AFE4" w:rsidR="00801ACF" w:rsidRPr="0029070A" w:rsidRDefault="00801ACF" w:rsidP="0029070A">
            <w:pPr>
              <w:ind w:right="270"/>
              <w:jc w:val="center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E441B1" w14:textId="412B22D9" w:rsidR="0029070A" w:rsidRPr="0029070A" w:rsidRDefault="00801ACF" w:rsidP="0029070A">
            <w:pPr>
              <w:ind w:right="270"/>
              <w:jc w:val="center"/>
            </w:pPr>
            <w:r>
              <w:t>0.48,1.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8E205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38E92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</w:tr>
      <w:tr w:rsidR="00F552D4" w:rsidRPr="0029070A" w14:paraId="4CF3685D" w14:textId="77777777" w:rsidTr="0029070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3003A" w14:textId="0ADA31AC" w:rsidR="00FA3F94" w:rsidRPr="0029070A" w:rsidRDefault="00E8303A" w:rsidP="00FA3F94">
            <w:pPr>
              <w:ind w:right="27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3d</w:t>
            </w:r>
            <w:r w:rsidR="00FA3F94">
              <w:rPr>
                <w:color w:val="000000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C74B1" w14:textId="5620BD38" w:rsidR="0029070A" w:rsidRPr="0029070A" w:rsidRDefault="00B809ED" w:rsidP="0029070A">
            <w:pPr>
              <w:ind w:right="270"/>
              <w:jc w:val="center"/>
            </w:pPr>
            <w:r>
              <w:t>-0.87 (0.07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666E2A" w14:textId="1C7EE48E" w:rsidR="0029070A" w:rsidRPr="0029070A" w:rsidRDefault="00B809ED" w:rsidP="0029070A">
            <w:pPr>
              <w:ind w:right="270"/>
              <w:jc w:val="center"/>
            </w:pPr>
            <w:r>
              <w:t>-1.02, -0.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D4AFA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E8F3C" w14:textId="77777777" w:rsidR="0029070A" w:rsidRDefault="00B809ED" w:rsidP="0029070A">
            <w:pPr>
              <w:ind w:right="270"/>
              <w:jc w:val="center"/>
              <w:rPr>
                <w:color w:val="000000"/>
              </w:rPr>
            </w:pPr>
            <w:r>
              <w:rPr>
                <w:color w:val="000000"/>
              </w:rPr>
              <w:t>0.71 (0.16)</w:t>
            </w:r>
          </w:p>
          <w:p w14:paraId="40522D1D" w14:textId="5D652C8A" w:rsidR="00B809ED" w:rsidRPr="0029070A" w:rsidRDefault="00F552D4" w:rsidP="0029070A">
            <w:pPr>
              <w:ind w:right="270"/>
              <w:jc w:val="center"/>
            </w:pPr>
            <w:r>
              <w:rPr>
                <w:color w:val="000000"/>
              </w:rPr>
              <w:t>(both slopes are significant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998A3" w14:textId="44D40854" w:rsidR="0029070A" w:rsidRPr="0029070A" w:rsidRDefault="00B809ED" w:rsidP="0029070A">
            <w:pPr>
              <w:ind w:right="270"/>
              <w:jc w:val="center"/>
            </w:pPr>
            <w:r>
              <w:t>0.40, 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17CA8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811E6" w14:textId="5E5E9DFF" w:rsidR="0029070A" w:rsidRPr="0029070A" w:rsidRDefault="00FA3F94" w:rsidP="0029070A">
            <w:pPr>
              <w:ind w:right="270"/>
              <w:jc w:val="center"/>
            </w:pPr>
            <w:r>
              <w:t>17.298</w:t>
            </w:r>
          </w:p>
        </w:tc>
      </w:tr>
      <w:tr w:rsidR="00F552D4" w:rsidRPr="0029070A" w14:paraId="5CB9304C" w14:textId="77777777" w:rsidTr="0029070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7A063" w14:textId="60752812" w:rsidR="0029070A" w:rsidRPr="0029070A" w:rsidRDefault="00E8303A" w:rsidP="0029070A">
            <w:pPr>
              <w:ind w:right="270"/>
              <w:jc w:val="center"/>
            </w:pPr>
            <w:r>
              <w:rPr>
                <w:color w:val="000000"/>
              </w:rPr>
              <w:t>4a</w:t>
            </w:r>
            <w:r w:rsidR="00FA3F94">
              <w:rPr>
                <w:color w:val="000000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0BF52" w14:textId="7EF12C66" w:rsidR="0029070A" w:rsidRPr="0029070A" w:rsidRDefault="00B809ED" w:rsidP="0029070A">
            <w:pPr>
              <w:ind w:right="270"/>
              <w:jc w:val="center"/>
            </w:pPr>
            <w:r>
              <w:t>-3.35(0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87FF6" w14:textId="32A4FE9F" w:rsidR="0029070A" w:rsidRPr="0029070A" w:rsidRDefault="00B809ED" w:rsidP="0029070A">
            <w:pPr>
              <w:ind w:right="270"/>
              <w:jc w:val="center"/>
            </w:pPr>
            <w:r>
              <w:t>-3.64, -3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1CBAC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F4E04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0C2B3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A1F4C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3F9161" w14:textId="0F2257E4" w:rsidR="0029070A" w:rsidRPr="0029070A" w:rsidRDefault="00FA3F94" w:rsidP="00801ACF">
            <w:pPr>
              <w:ind w:right="270"/>
            </w:pPr>
            <w:r>
              <w:t>41.693</w:t>
            </w:r>
          </w:p>
        </w:tc>
      </w:tr>
      <w:tr w:rsidR="00F552D4" w:rsidRPr="0029070A" w14:paraId="5D7168AA" w14:textId="77777777" w:rsidTr="0029070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EA967" w14:textId="04AA5C0E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4</w:t>
            </w:r>
            <w:r w:rsidR="00E8303A">
              <w:rPr>
                <w:color w:val="000000"/>
              </w:rPr>
              <w:t>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35AD6E" w14:textId="13C48A7F" w:rsidR="0029070A" w:rsidRPr="0029070A" w:rsidRDefault="00C74A1C" w:rsidP="0029070A">
            <w:pPr>
              <w:ind w:right="270"/>
              <w:jc w:val="center"/>
            </w:pPr>
            <w:r>
              <w:t>-3.35 (0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B4D12" w14:textId="3ADEA7D4" w:rsidR="0029070A" w:rsidRPr="0029070A" w:rsidRDefault="00C74A1C" w:rsidP="0029070A">
            <w:pPr>
              <w:ind w:right="270"/>
              <w:jc w:val="center"/>
            </w:pPr>
            <w:r>
              <w:t>-3.64, -3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88BE5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BC0A9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ADF85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7DE022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C6AFF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</w:tr>
      <w:tr w:rsidR="00F552D4" w:rsidRPr="0029070A" w14:paraId="5A001999" w14:textId="77777777" w:rsidTr="0029070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92C27" w14:textId="6AEF17BF" w:rsidR="0029070A" w:rsidRPr="0029070A" w:rsidRDefault="00E8303A" w:rsidP="0029070A">
            <w:pPr>
              <w:ind w:right="270"/>
              <w:jc w:val="center"/>
            </w:pPr>
            <w:r>
              <w:rPr>
                <w:color w:val="000000"/>
              </w:rPr>
              <w:t>4c</w:t>
            </w:r>
            <w:r w:rsidR="00FA3F94">
              <w:rPr>
                <w:color w:val="000000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FD1AC" w14:textId="5CB6ED98" w:rsidR="0029070A" w:rsidRPr="0029070A" w:rsidRDefault="00C74A1C" w:rsidP="0029070A">
            <w:pPr>
              <w:ind w:right="270"/>
              <w:jc w:val="center"/>
            </w:pPr>
            <w:r>
              <w:t>-3.51(0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B96D7" w14:textId="15AF1E15" w:rsidR="0029070A" w:rsidRPr="0029070A" w:rsidRDefault="00C74A1C" w:rsidP="0029070A">
            <w:pPr>
              <w:ind w:right="270"/>
              <w:jc w:val="center"/>
            </w:pPr>
            <w:r>
              <w:t>-3.82, -3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68A67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49FFA" w14:textId="1EF217CD" w:rsidR="00F552D4" w:rsidRPr="0029070A" w:rsidRDefault="00C74A1C" w:rsidP="00F552D4">
            <w:pPr>
              <w:ind w:right="270"/>
              <w:jc w:val="center"/>
            </w:pPr>
            <w:r>
              <w:t>-2.69(</w:t>
            </w:r>
            <w:proofErr w:type="gramStart"/>
            <w:r>
              <w:t>0.31)</w:t>
            </w:r>
            <w:r w:rsidR="00F552D4">
              <w:t>(</w:t>
            </w:r>
            <w:proofErr w:type="gramEnd"/>
            <w:r w:rsidR="00F552D4">
              <w:t>both slopes are significant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9EC53" w14:textId="18C9CF71" w:rsidR="0029070A" w:rsidRPr="0029070A" w:rsidRDefault="00C74A1C" w:rsidP="0029070A">
            <w:pPr>
              <w:ind w:right="270"/>
              <w:jc w:val="center"/>
            </w:pPr>
            <w:r>
              <w:rPr>
                <w:color w:val="000000"/>
              </w:rPr>
              <w:t>-3.31, -2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BFB77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AD527" w14:textId="7AD7E738" w:rsidR="0029070A" w:rsidRPr="0029070A" w:rsidRDefault="00FA3F94" w:rsidP="00801ACF">
            <w:pPr>
              <w:ind w:right="270"/>
            </w:pPr>
            <w:r>
              <w:t>45.093</w:t>
            </w:r>
          </w:p>
        </w:tc>
      </w:tr>
      <w:tr w:rsidR="00F552D4" w:rsidRPr="0029070A" w14:paraId="098C9533" w14:textId="77777777" w:rsidTr="0029070A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E2FA04" w14:textId="36E71B25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4</w:t>
            </w:r>
            <w:r w:rsidR="00E8303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E59D3" w14:textId="5760F871" w:rsidR="0029070A" w:rsidRPr="0029070A" w:rsidRDefault="00890B5A" w:rsidP="0029070A">
            <w:pPr>
              <w:ind w:right="270"/>
              <w:jc w:val="center"/>
            </w:pPr>
            <w:r>
              <w:t>1.57(0.0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8BC7C" w14:textId="0690B02A" w:rsidR="0029070A" w:rsidRPr="0029070A" w:rsidRDefault="00890B5A" w:rsidP="0029070A">
            <w:pPr>
              <w:ind w:right="270"/>
              <w:jc w:val="center"/>
            </w:pPr>
            <w:r>
              <w:t>1.43, 1.7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93A9CD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5186B" w14:textId="77777777" w:rsidR="00F552D4" w:rsidRDefault="00F552D4" w:rsidP="0029070A">
            <w:pPr>
              <w:ind w:right="270"/>
              <w:jc w:val="center"/>
            </w:pPr>
          </w:p>
          <w:p w14:paraId="4C729108" w14:textId="4887E3A5" w:rsidR="0029070A" w:rsidRPr="0029070A" w:rsidRDefault="00890B5A" w:rsidP="0029070A">
            <w:pPr>
              <w:ind w:right="270"/>
              <w:jc w:val="center"/>
            </w:pPr>
            <w:r>
              <w:t>1.17(0.14)</w:t>
            </w:r>
            <w:r w:rsidR="00F552D4">
              <w:t xml:space="preserve"> (both slopes are significant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2CBCD" w14:textId="32587B1D" w:rsidR="0029070A" w:rsidRPr="0029070A" w:rsidRDefault="00890B5A" w:rsidP="0029070A">
            <w:pPr>
              <w:ind w:right="270"/>
              <w:jc w:val="center"/>
            </w:pPr>
            <w:r>
              <w:t>0.89,1.4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166E4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5167E" w14:textId="77777777" w:rsidR="0029070A" w:rsidRPr="0029070A" w:rsidRDefault="0029070A" w:rsidP="0029070A">
            <w:pPr>
              <w:ind w:right="270"/>
              <w:jc w:val="center"/>
            </w:pPr>
            <w:r w:rsidRPr="0029070A">
              <w:rPr>
                <w:color w:val="000000"/>
              </w:rPr>
              <w:t>—</w:t>
            </w:r>
          </w:p>
        </w:tc>
      </w:tr>
    </w:tbl>
    <w:p w14:paraId="73FC5529" w14:textId="3CB48935" w:rsidR="00EE148C" w:rsidRDefault="00EE148C" w:rsidP="00801ACF">
      <w:pPr>
        <w:spacing w:after="240"/>
      </w:pPr>
    </w:p>
    <w:p w14:paraId="2C0A2B9B" w14:textId="7D82A7D3" w:rsidR="00003B89" w:rsidRDefault="00003B89" w:rsidP="00AC0B7D">
      <w:pPr>
        <w:spacing w:line="480" w:lineRule="auto"/>
      </w:pPr>
      <w:r w:rsidRPr="00AC0B7D">
        <w:rPr>
          <w:i/>
          <w:iCs/>
        </w:rPr>
        <w:t>Table S2.</w:t>
      </w:r>
      <w:r>
        <w:t xml:space="preserve"> </w:t>
      </w:r>
      <w:r w:rsidR="00AC0B7D">
        <w:rPr>
          <w:color w:val="000000"/>
        </w:rPr>
        <w:t xml:space="preserve">The model statistics for </w:t>
      </w:r>
      <w:proofErr w:type="spellStart"/>
      <w:r w:rsidR="00AC0B7D">
        <w:rPr>
          <w:color w:val="000000"/>
        </w:rPr>
        <w:t>Öztel</w:t>
      </w:r>
      <w:proofErr w:type="spellEnd"/>
      <w:r w:rsidR="00AC0B7D">
        <w:rPr>
          <w:color w:val="000000"/>
        </w:rPr>
        <w:t xml:space="preserve"> &amp; Balcı (2024c; Experiment 2). Best models are marked with an asterisk.</w:t>
      </w:r>
      <w:r w:rsidR="00AC0B7D" w:rsidRPr="00AC0B7D">
        <w:rPr>
          <w:color w:val="000000"/>
        </w:rPr>
        <w:t xml:space="preserve"> </w:t>
      </w:r>
      <w:r w:rsidR="00AC0B7D">
        <w:rPr>
          <w:color w:val="000000"/>
        </w:rPr>
        <w:t>For both predicted variables (i.e., confidence and error directionality) the generalized linear mixed effects model was fit with a binomial distribution and a logit link function.</w:t>
      </w:r>
    </w:p>
    <w:p w14:paraId="0A7C5EF5" w14:textId="1D379CD2" w:rsidR="00003B89" w:rsidRPr="00801ACF" w:rsidRDefault="00003B89" w:rsidP="00801ACF">
      <w:pPr>
        <w:spacing w:after="240"/>
      </w:pPr>
    </w:p>
    <w:sectPr w:rsidR="00003B89" w:rsidRPr="00801ACF" w:rsidSect="004B51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172"/>
    <w:rsid w:val="00003B89"/>
    <w:rsid w:val="000B733F"/>
    <w:rsid w:val="00223A97"/>
    <w:rsid w:val="0029070A"/>
    <w:rsid w:val="002F7776"/>
    <w:rsid w:val="00430848"/>
    <w:rsid w:val="004B5172"/>
    <w:rsid w:val="005D6EF4"/>
    <w:rsid w:val="006F462E"/>
    <w:rsid w:val="00706476"/>
    <w:rsid w:val="007E7EE6"/>
    <w:rsid w:val="00801ACF"/>
    <w:rsid w:val="00890B5A"/>
    <w:rsid w:val="00922972"/>
    <w:rsid w:val="00AC0B7D"/>
    <w:rsid w:val="00B02F02"/>
    <w:rsid w:val="00B809ED"/>
    <w:rsid w:val="00BF61B7"/>
    <w:rsid w:val="00C74A1C"/>
    <w:rsid w:val="00E06BED"/>
    <w:rsid w:val="00E339A0"/>
    <w:rsid w:val="00E8303A"/>
    <w:rsid w:val="00EE148C"/>
    <w:rsid w:val="00F552D4"/>
    <w:rsid w:val="00FA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104F3"/>
  <w15:chartTrackingRefBased/>
  <w15:docId w15:val="{438CB6F0-544F-4244-8C08-581AE5EAF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A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1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1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1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1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1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1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1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1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1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1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5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1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5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1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5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1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5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1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B517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8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40787">
          <w:marLeft w:val="-8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1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7975">
          <w:marLeft w:val="-9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5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35682">
          <w:marLeft w:val="-9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ku Oztel Engin</dc:creator>
  <cp:keywords/>
  <dc:description/>
  <cp:lastModifiedBy>Tutku Oztel Engin</cp:lastModifiedBy>
  <cp:revision>23</cp:revision>
  <cp:lastPrinted>2025-05-30T19:40:00Z</cp:lastPrinted>
  <dcterms:created xsi:type="dcterms:W3CDTF">2025-05-29T17:43:00Z</dcterms:created>
  <dcterms:modified xsi:type="dcterms:W3CDTF">2025-05-30T19:40:00Z</dcterms:modified>
</cp:coreProperties>
</file>